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29AC5" w14:textId="77777777" w:rsidR="00286986" w:rsidRPr="006E1467" w:rsidRDefault="00286986" w:rsidP="006E14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sz w:val="32"/>
        </w:rPr>
      </w:pPr>
      <w:r w:rsidRPr="006E1467">
        <w:rPr>
          <w:b/>
          <w:sz w:val="32"/>
        </w:rPr>
        <w:t>The brain to effort:</w:t>
      </w:r>
    </w:p>
    <w:p w14:paraId="2FD8444B" w14:textId="1AAA5591" w:rsidR="008224BB" w:rsidRPr="006E1467" w:rsidRDefault="00286986" w:rsidP="006E14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sz w:val="32"/>
        </w:rPr>
      </w:pPr>
      <w:r w:rsidRPr="006E1467">
        <w:rPr>
          <w:b/>
          <w:sz w:val="32"/>
        </w:rPr>
        <w:t>Effects of hypoxia on the respiratory</w:t>
      </w:r>
      <w:r w:rsidR="004479EA">
        <w:rPr>
          <w:b/>
          <w:sz w:val="32"/>
        </w:rPr>
        <w:t>-ill</w:t>
      </w:r>
      <w:r w:rsidRPr="006E1467">
        <w:rPr>
          <w:b/>
          <w:sz w:val="32"/>
        </w:rPr>
        <w:t xml:space="preserve"> patient</w:t>
      </w:r>
    </w:p>
    <w:p w14:paraId="16C0CB17" w14:textId="77777777" w:rsidR="00286986" w:rsidRPr="00652813" w:rsidRDefault="00286986" w:rsidP="00286986"/>
    <w:p w14:paraId="7D3BDCA9" w14:textId="77777777" w:rsidR="008224BB" w:rsidRPr="009F077B" w:rsidRDefault="008224BB">
      <w:pPr>
        <w:rPr>
          <w:sz w:val="32"/>
          <w:szCs w:val="32"/>
        </w:rPr>
      </w:pPr>
      <w:r w:rsidRPr="009F077B">
        <w:rPr>
          <w:b/>
          <w:sz w:val="32"/>
          <w:szCs w:val="32"/>
        </w:rPr>
        <w:t xml:space="preserve">Running title: </w:t>
      </w:r>
      <w:r w:rsidRPr="009F077B">
        <w:rPr>
          <w:sz w:val="32"/>
          <w:szCs w:val="32"/>
        </w:rPr>
        <w:t>NEUROX</w:t>
      </w:r>
    </w:p>
    <w:p w14:paraId="7C8D3F25" w14:textId="77777777" w:rsidR="008224BB" w:rsidRPr="00652813" w:rsidRDefault="008224BB"/>
    <w:p w14:paraId="51BC631B" w14:textId="77777777" w:rsidR="008224BB" w:rsidRPr="00652813" w:rsidRDefault="008224BB" w:rsidP="008224BB">
      <w:pPr>
        <w:jc w:val="center"/>
        <w:rPr>
          <w:b/>
          <w:bCs/>
          <w:color w:val="000000"/>
          <w:sz w:val="28"/>
        </w:rPr>
      </w:pPr>
      <w:r w:rsidRPr="00652813">
        <w:rPr>
          <w:b/>
          <w:bCs/>
          <w:color w:val="000000"/>
          <w:sz w:val="28"/>
        </w:rPr>
        <w:t>Summary of the project</w:t>
      </w:r>
    </w:p>
    <w:p w14:paraId="4332D59B" w14:textId="77777777" w:rsidR="008224BB" w:rsidRPr="00652813" w:rsidRDefault="008224BB" w:rsidP="008224BB">
      <w:pPr>
        <w:rPr>
          <w:color w:val="000000"/>
        </w:rPr>
      </w:pPr>
    </w:p>
    <w:p w14:paraId="10396A23" w14:textId="08CA8804" w:rsidR="008224BB" w:rsidRPr="00652813" w:rsidRDefault="00286986" w:rsidP="008224BB">
      <w:pPr>
        <w:pStyle w:val="Heading4"/>
        <w:rPr>
          <w:rFonts w:asciiTheme="minorHAnsi" w:hAnsiTheme="minorHAnsi"/>
          <w:color w:val="000000"/>
          <w:lang w:val="en-GB"/>
        </w:rPr>
      </w:pPr>
      <w:r w:rsidRPr="00652813">
        <w:rPr>
          <w:rFonts w:asciiTheme="minorHAnsi" w:hAnsiTheme="minorHAnsi"/>
          <w:color w:val="000000"/>
          <w:lang w:val="en-GB"/>
        </w:rPr>
        <w:t>The brain to effort: Effects of hypoxia on the respiratory</w:t>
      </w:r>
      <w:r w:rsidR="00E3132B">
        <w:rPr>
          <w:rFonts w:asciiTheme="minorHAnsi" w:hAnsiTheme="minorHAnsi"/>
          <w:color w:val="000000"/>
          <w:lang w:val="en-GB"/>
        </w:rPr>
        <w:t>-ill</w:t>
      </w:r>
      <w:r w:rsidRPr="00652813">
        <w:rPr>
          <w:rFonts w:asciiTheme="minorHAnsi" w:hAnsiTheme="minorHAnsi"/>
          <w:color w:val="000000"/>
          <w:lang w:val="en-GB"/>
        </w:rPr>
        <w:t xml:space="preserve"> patient</w:t>
      </w:r>
    </w:p>
    <w:p w14:paraId="05A9777E" w14:textId="77777777" w:rsidR="008224BB" w:rsidRPr="00652813" w:rsidRDefault="008224BB" w:rsidP="008224BB">
      <w:pPr>
        <w:tabs>
          <w:tab w:val="left" w:pos="2850"/>
        </w:tabs>
        <w:jc w:val="both"/>
        <w:rPr>
          <w:color w:val="000000"/>
        </w:rPr>
      </w:pPr>
      <w:r w:rsidRPr="00652813">
        <w:rPr>
          <w:color w:val="000000"/>
        </w:rPr>
        <w:tab/>
      </w:r>
    </w:p>
    <w:tbl>
      <w:tblPr>
        <w:tblW w:w="9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33"/>
      </w:tblGrid>
      <w:tr w:rsidR="008224BB" w:rsidRPr="00652813" w14:paraId="7C522788" w14:textId="77777777" w:rsidTr="008D63A2">
        <w:trPr>
          <w:trHeight w:val="420"/>
        </w:trPr>
        <w:tc>
          <w:tcPr>
            <w:tcW w:w="9233" w:type="dxa"/>
            <w:vAlign w:val="center"/>
          </w:tcPr>
          <w:p w14:paraId="5159C7C8" w14:textId="77777777" w:rsidR="008224BB" w:rsidRPr="00652813" w:rsidRDefault="00286986" w:rsidP="00286986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Study centre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 xml:space="preserve">: </w:t>
            </w:r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Grenoble </w:t>
            </w:r>
            <w:proofErr w:type="spellStart"/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Alpes</w:t>
            </w:r>
            <w:proofErr w:type="spellEnd"/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 University Hospital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  <w:tr w:rsidR="008224BB" w:rsidRPr="00652813" w14:paraId="47B0E5F0" w14:textId="77777777" w:rsidTr="008D63A2">
        <w:trPr>
          <w:trHeight w:val="549"/>
        </w:trPr>
        <w:tc>
          <w:tcPr>
            <w:tcW w:w="9233" w:type="dxa"/>
            <w:vAlign w:val="center"/>
          </w:tcPr>
          <w:p w14:paraId="76C3917A" w14:textId="77777777" w:rsidR="008224BB" w:rsidRPr="00652813" w:rsidRDefault="00286986" w:rsidP="008D63A2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Principal Investigator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 xml:space="preserve">: 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lang w:val="en-GB"/>
              </w:rPr>
              <w:t>Pr. Patrick LEVY</w:t>
            </w:r>
          </w:p>
        </w:tc>
      </w:tr>
      <w:tr w:rsidR="008224BB" w:rsidRPr="00652813" w14:paraId="4B1F04C2" w14:textId="77777777" w:rsidTr="008D63A2">
        <w:trPr>
          <w:trHeight w:hRule="exact" w:val="1745"/>
        </w:trPr>
        <w:tc>
          <w:tcPr>
            <w:tcW w:w="9233" w:type="dxa"/>
            <w:vAlign w:val="center"/>
          </w:tcPr>
          <w:p w14:paraId="68720253" w14:textId="77777777" w:rsidR="008224BB" w:rsidRPr="00652813" w:rsidRDefault="00286986" w:rsidP="008D63A2">
            <w:pPr>
              <w:pStyle w:val="BodyText"/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Associated investigators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: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78D017B2" w14:textId="77777777" w:rsidR="008224BB" w:rsidRPr="00652813" w:rsidRDefault="008224BB" w:rsidP="008D63A2">
            <w:pPr>
              <w:pStyle w:val="BodyText"/>
              <w:jc w:val="left"/>
              <w:rPr>
                <w:rFonts w:asciiTheme="minorHAnsi" w:hAnsiTheme="minorHAnsi"/>
                <w:b w:val="0"/>
                <w:color w:val="000000"/>
                <w:sz w:val="24"/>
                <w:lang w:val="en-GB"/>
              </w:rPr>
            </w:pPr>
            <w:proofErr w:type="spellStart"/>
            <w:r w:rsidRPr="00652813">
              <w:rPr>
                <w:rFonts w:asciiTheme="minorHAnsi" w:hAnsiTheme="minorHAnsi"/>
                <w:b w:val="0"/>
                <w:color w:val="000000"/>
                <w:sz w:val="24"/>
                <w:lang w:val="en-GB"/>
              </w:rPr>
              <w:t>Dr.</w:t>
            </w:r>
            <w:proofErr w:type="spellEnd"/>
            <w:r w:rsidRPr="00652813">
              <w:rPr>
                <w:rFonts w:asciiTheme="minorHAnsi" w:hAnsiTheme="minorHAnsi"/>
                <w:b w:val="0"/>
                <w:color w:val="000000"/>
                <w:sz w:val="24"/>
                <w:lang w:val="en-GB"/>
              </w:rPr>
              <w:t xml:space="preserve"> Bernard WUYAM, Pr. Jean-Louis PEPIN, </w:t>
            </w:r>
            <w:proofErr w:type="spellStart"/>
            <w:r w:rsidRPr="00652813">
              <w:rPr>
                <w:rFonts w:asciiTheme="minorHAnsi" w:hAnsiTheme="minorHAnsi"/>
                <w:b w:val="0"/>
                <w:color w:val="000000"/>
                <w:sz w:val="24"/>
                <w:lang w:val="en-GB"/>
              </w:rPr>
              <w:t>Dr.</w:t>
            </w:r>
            <w:proofErr w:type="spellEnd"/>
            <w:r w:rsidRPr="00652813">
              <w:rPr>
                <w:rFonts w:asciiTheme="minorHAnsi" w:hAnsiTheme="minorHAnsi"/>
                <w:b w:val="0"/>
                <w:color w:val="000000"/>
                <w:sz w:val="24"/>
                <w:lang w:val="en-GB"/>
              </w:rPr>
              <w:t xml:space="preserve"> Renaud TAMISIER, Pr. Dominique PERENNOU.</w:t>
            </w:r>
          </w:p>
          <w:p w14:paraId="6229F6EE" w14:textId="77777777" w:rsidR="008224BB" w:rsidRPr="00652813" w:rsidRDefault="00286986" w:rsidP="008D63A2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Scientific coordinators:</w:t>
            </w:r>
          </w:p>
          <w:p w14:paraId="7EF2FE9F" w14:textId="77777777" w:rsidR="008224BB" w:rsidRPr="00652813" w:rsidRDefault="008224BB" w:rsidP="008D63A2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color w:val="000000"/>
                <w:sz w:val="24"/>
                <w:lang w:val="en-GB"/>
              </w:rPr>
              <w:t xml:space="preserve">Mr Samuel VERGES, Pr. Guillaume MILLET, Mr Mathieu GRUET, Mr Thomas RUPP, </w:t>
            </w:r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Pr. </w:t>
            </w:r>
            <w:proofErr w:type="spellStart"/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Stéphane</w:t>
            </w:r>
            <w:proofErr w:type="spellEnd"/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 PERREY, Mr Sébastien BAILLIEUL.</w:t>
            </w:r>
          </w:p>
        </w:tc>
      </w:tr>
      <w:tr w:rsidR="008224BB" w:rsidRPr="00652813" w14:paraId="11DD3BC1" w14:textId="77777777" w:rsidTr="008D63A2">
        <w:trPr>
          <w:trHeight w:val="420"/>
        </w:trPr>
        <w:tc>
          <w:tcPr>
            <w:tcW w:w="9233" w:type="dxa"/>
            <w:vAlign w:val="center"/>
          </w:tcPr>
          <w:p w14:paraId="00066F01" w14:textId="77777777" w:rsidR="008224BB" w:rsidRPr="00652813" w:rsidRDefault="00286986" w:rsidP="008C6823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Promotor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 xml:space="preserve">: </w:t>
            </w:r>
            <w:r w:rsidR="008224BB" w:rsidRPr="00652813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C.H.U. de Grenoble.</w:t>
            </w:r>
          </w:p>
        </w:tc>
      </w:tr>
      <w:tr w:rsidR="008224BB" w:rsidRPr="00652813" w14:paraId="09FAE023" w14:textId="77777777" w:rsidTr="008D63A2">
        <w:trPr>
          <w:trHeight w:val="1262"/>
        </w:trPr>
        <w:tc>
          <w:tcPr>
            <w:tcW w:w="9233" w:type="dxa"/>
            <w:vAlign w:val="center"/>
          </w:tcPr>
          <w:p w14:paraId="6F4A0C0A" w14:textId="77777777" w:rsidR="008224BB" w:rsidRPr="00652813" w:rsidRDefault="004F70DA" w:rsidP="008D63A2">
            <w:pPr>
              <w:pStyle w:val="BodyText"/>
              <w:jc w:val="both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Objective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s</w:t>
            </w: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:</w:t>
            </w:r>
          </w:p>
          <w:p w14:paraId="06BCDA95" w14:textId="3B3DAB8C" w:rsidR="008224BB" w:rsidRPr="00652813" w:rsidRDefault="004F70DA" w:rsidP="004F70DA">
            <w:pPr>
              <w:pStyle w:val="BodyText"/>
              <w:numPr>
                <w:ilvl w:val="0"/>
                <w:numId w:val="2"/>
              </w:numPr>
              <w:jc w:val="both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To study the effects of hypoxia, either chronic or intermittent on cerebral function, in chronically-ill respiratory patients (chronic obstructive pulmonary disease: COPD and obstructive sleep apnoea syndrome: OSAS) compared to healthy matched subjects</w:t>
            </w:r>
            <w:r w:rsidR="00895EF2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;</w:t>
            </w:r>
          </w:p>
          <w:p w14:paraId="161A4CA4" w14:textId="77777777" w:rsidR="008224BB" w:rsidRPr="00652813" w:rsidRDefault="004F70DA" w:rsidP="004F70DA">
            <w:pPr>
              <w:pStyle w:val="BodyText"/>
              <w:numPr>
                <w:ilvl w:val="0"/>
                <w:numId w:val="2"/>
              </w:numPr>
              <w:jc w:val="both"/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To study cerebral neurophysiological responses at rest and to effort, including cerebral perfusion and oxygenation, cortical excitability and the resulting motor control, as well as non-automatic gait and postural control impairments in hypoxemic (diurnal continuous in COPD patients and nocturnal intermittent in OSAS patients) before and after a treatment aiming at normalizing blood gases abnormalities (nasal O</w:t>
            </w:r>
            <w:r w:rsidRPr="00005FED">
              <w:rPr>
                <w:rFonts w:asciiTheme="minorHAnsi" w:hAnsiTheme="minorHAnsi"/>
                <w:b w:val="0"/>
                <w:bCs/>
                <w:color w:val="000000"/>
                <w:sz w:val="24"/>
                <w:vertAlign w:val="subscript"/>
                <w:lang w:val="en-GB"/>
              </w:rPr>
              <w:t>2</w:t>
            </w: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 xml:space="preserve"> in COPD patients and continuous positive airway pressure (CPAP) in OSAS patients.</w:t>
            </w:r>
          </w:p>
        </w:tc>
      </w:tr>
      <w:tr w:rsidR="008224BB" w:rsidRPr="00652813" w14:paraId="462A0721" w14:textId="77777777" w:rsidTr="008D63A2">
        <w:trPr>
          <w:trHeight w:hRule="exact" w:val="576"/>
        </w:trPr>
        <w:tc>
          <w:tcPr>
            <w:tcW w:w="9233" w:type="dxa"/>
            <w:vAlign w:val="center"/>
          </w:tcPr>
          <w:p w14:paraId="787546CC" w14:textId="37BB79F0" w:rsidR="008224BB" w:rsidRPr="00652813" w:rsidRDefault="00895EF2" w:rsidP="00895EF2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Methodology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 xml:space="preserve">: </w:t>
            </w:r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Prospective, controlled, interventional and </w:t>
            </w:r>
            <w:proofErr w:type="spellStart"/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physiopathological</w:t>
            </w:r>
            <w:proofErr w:type="spellEnd"/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 clinical study</w:t>
            </w:r>
          </w:p>
        </w:tc>
      </w:tr>
      <w:tr w:rsidR="008224BB" w:rsidRPr="00652813" w14:paraId="6DC73F7A" w14:textId="77777777" w:rsidTr="008D63A2">
        <w:trPr>
          <w:trHeight w:hRule="exact" w:val="576"/>
        </w:trPr>
        <w:tc>
          <w:tcPr>
            <w:tcW w:w="9233" w:type="dxa"/>
            <w:vAlign w:val="center"/>
          </w:tcPr>
          <w:p w14:paraId="5560631D" w14:textId="76E42FF7" w:rsidR="008224BB" w:rsidRPr="00652813" w:rsidRDefault="00895EF2" w:rsidP="00895EF2">
            <w:pPr>
              <w:pStyle w:val="BodyText"/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Number of subjects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 xml:space="preserve">: </w:t>
            </w:r>
            <w:r w:rsidR="008224BB" w:rsidRPr="00652813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18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 </w:t>
            </w:r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COPD patients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, 18 </w:t>
            </w:r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OSAS patients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 et 36 </w:t>
            </w:r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healthy control subjects</w:t>
            </w:r>
          </w:p>
        </w:tc>
      </w:tr>
      <w:tr w:rsidR="008224BB" w:rsidRPr="00652813" w14:paraId="0D7C31F6" w14:textId="77777777" w:rsidTr="008D63A2">
        <w:trPr>
          <w:trHeight w:val="651"/>
        </w:trPr>
        <w:tc>
          <w:tcPr>
            <w:tcW w:w="9233" w:type="dxa"/>
            <w:vAlign w:val="center"/>
          </w:tcPr>
          <w:p w14:paraId="0FDB1366" w14:textId="3C8A4C60" w:rsidR="008224BB" w:rsidRPr="00652813" w:rsidRDefault="00BC5050" w:rsidP="008D63A2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Inclusion criteria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:</w:t>
            </w:r>
          </w:p>
          <w:p w14:paraId="6283EF11" w14:textId="77777777" w:rsidR="008224BB" w:rsidRPr="00652813" w:rsidRDefault="008224BB" w:rsidP="008D63A2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</w:p>
          <w:p w14:paraId="7A775629" w14:textId="22474D13" w:rsidR="008224BB" w:rsidRPr="00652813" w:rsidRDefault="00BC5050" w:rsidP="008D63A2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COPD group</w:t>
            </w:r>
          </w:p>
          <w:p w14:paraId="4F314DD1" w14:textId="7A3E3B55" w:rsidR="008224BB" w:rsidRPr="00652813" w:rsidRDefault="00BC5050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GOLD stage III-IV</w:t>
            </w:r>
            <w:r w:rsidR="008224BB"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 xml:space="preserve">, </w:t>
            </w: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MEV</w:t>
            </w:r>
            <w:r w:rsidR="008224BB"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S/</w:t>
            </w: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FVC</w:t>
            </w:r>
            <w:r w:rsidR="008224BB"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 xml:space="preserve"> &lt; 0,7 et </w:t>
            </w: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MEVS reversibility post bronchodilato</w:t>
            </w:r>
            <w:r w:rsidR="008224BB"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 xml:space="preserve">r &lt; 50% </w:t>
            </w: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of predicted values</w:t>
            </w:r>
          </w:p>
          <w:p w14:paraId="31832C8F" w14:textId="2A295BB1" w:rsidR="008224BB" w:rsidRPr="00652813" w:rsidRDefault="008224BB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B</w:t>
            </w:r>
            <w:r w:rsidR="00BC5050"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ody mass index (BMI)</w:t>
            </w: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 xml:space="preserve"> &lt; 30 kg/m²</w:t>
            </w:r>
          </w:p>
          <w:p w14:paraId="1051376E" w14:textId="6F97F15C" w:rsidR="008224BB" w:rsidRPr="00652813" w:rsidRDefault="008224BB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 xml:space="preserve">18 </w:t>
            </w:r>
            <w:r w:rsidR="00BC5050"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≤ Age ≤ 80 years old</w:t>
            </w:r>
          </w:p>
          <w:p w14:paraId="16C82365" w14:textId="52D7DE40" w:rsidR="008224BB" w:rsidRPr="00652813" w:rsidRDefault="00BC5050" w:rsidP="008224BB">
            <w:pPr>
              <w:pStyle w:val="NormalArial-12-F-16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inorHAnsi" w:hAnsiTheme="minorHAnsi" w:cs="Times New Roman"/>
                <w:color w:val="000000"/>
                <w:lang w:val="en-GB"/>
              </w:rPr>
            </w:pPr>
            <w:r w:rsidRPr="00652813">
              <w:rPr>
                <w:rFonts w:asciiTheme="minorHAnsi" w:hAnsiTheme="minorHAnsi" w:cs="Times New Roman"/>
                <w:color w:val="000000"/>
                <w:lang w:val="en-GB"/>
              </w:rPr>
              <w:t>Non-smoker or former smoker</w:t>
            </w:r>
            <w:r w:rsidR="008224BB" w:rsidRPr="00652813">
              <w:rPr>
                <w:rFonts w:asciiTheme="minorHAnsi" w:hAnsiTheme="minorHAnsi" w:cs="Times New Roman"/>
                <w:color w:val="000000"/>
                <w:lang w:val="en-GB"/>
              </w:rPr>
              <w:t xml:space="preserve"> (</w:t>
            </w:r>
            <w:r w:rsidRPr="00652813">
              <w:rPr>
                <w:rFonts w:asciiTheme="minorHAnsi" w:hAnsiTheme="minorHAnsi" w:cs="Times New Roman"/>
                <w:color w:val="000000"/>
                <w:lang w:val="en-GB"/>
              </w:rPr>
              <w:t>subjects who quit smoking for at least 3 months</w:t>
            </w:r>
            <w:r w:rsidR="008224BB" w:rsidRPr="00652813">
              <w:rPr>
                <w:rFonts w:asciiTheme="minorHAnsi" w:hAnsiTheme="minorHAnsi" w:cs="Times New Roman"/>
                <w:color w:val="000000"/>
                <w:lang w:val="en-GB"/>
              </w:rPr>
              <w:t>)</w:t>
            </w:r>
          </w:p>
          <w:p w14:paraId="1702A885" w14:textId="7568EE6C" w:rsidR="008224BB" w:rsidRPr="00652813" w:rsidRDefault="00BC5050" w:rsidP="008224BB">
            <w:pPr>
              <w:pStyle w:val="NormalArial-12-F-16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inorHAnsi" w:hAnsiTheme="minorHAnsi" w:cs="Times New Roman"/>
                <w:bCs/>
                <w:color w:val="000000"/>
                <w:lang w:val="en-GB"/>
              </w:rPr>
            </w:pPr>
            <w:r w:rsidRPr="00652813">
              <w:rPr>
                <w:rFonts w:asciiTheme="minorHAnsi" w:hAnsiTheme="minorHAnsi" w:cs="Times New Roman"/>
                <w:bCs/>
                <w:color w:val="000000"/>
                <w:lang w:val="en-GB"/>
              </w:rPr>
              <w:t>No exacerbation in the prior 3 months</w:t>
            </w:r>
          </w:p>
          <w:p w14:paraId="5C07AD16" w14:textId="7EE23870" w:rsidR="008224BB" w:rsidRPr="00652813" w:rsidRDefault="008224BB" w:rsidP="008224BB">
            <w:pPr>
              <w:numPr>
                <w:ilvl w:val="0"/>
                <w:numId w:val="1"/>
              </w:numPr>
              <w:rPr>
                <w:color w:val="000000"/>
              </w:rPr>
            </w:pPr>
            <w:r w:rsidRPr="00652813">
              <w:rPr>
                <w:rFonts w:eastAsia="Times New Roman" w:cs="Times New Roman"/>
                <w:color w:val="000000"/>
                <w:lang w:eastAsia="fr-FR"/>
              </w:rPr>
              <w:t>PaCO2 &lt; 45 mmHg</w:t>
            </w:r>
            <w:r w:rsidR="00BC5050" w:rsidRPr="00652813">
              <w:rPr>
                <w:rFonts w:eastAsia="Times New Roman" w:cs="Times New Roman"/>
                <w:color w:val="000000"/>
                <w:lang w:eastAsia="fr-FR"/>
              </w:rPr>
              <w:t xml:space="preserve"> at rest, in room air</w:t>
            </w:r>
            <w:r w:rsidRPr="00652813">
              <w:rPr>
                <w:color w:val="000000"/>
              </w:rPr>
              <w:t xml:space="preserve"> </w:t>
            </w:r>
          </w:p>
          <w:p w14:paraId="2D881CBB" w14:textId="6F3EDDBE" w:rsidR="008224BB" w:rsidRPr="00652813" w:rsidRDefault="00BC5050" w:rsidP="00BC5050">
            <w:pPr>
              <w:pStyle w:val="NormalArial-12-F-16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inorHAnsi" w:hAnsiTheme="minorHAnsi" w:cs="Times New Roman"/>
                <w:color w:val="000000"/>
                <w:lang w:val="en-GB"/>
              </w:rPr>
            </w:pPr>
            <w:r w:rsidRPr="00652813">
              <w:rPr>
                <w:rFonts w:asciiTheme="minorHAnsi" w:hAnsiTheme="minorHAnsi" w:cs="Times New Roman"/>
                <w:color w:val="000000"/>
                <w:lang w:val="en-GB"/>
              </w:rPr>
              <w:t>No overlap syndrome (subject free of OSAS)</w:t>
            </w:r>
            <w:r w:rsidR="008224BB" w:rsidRPr="00652813">
              <w:rPr>
                <w:rFonts w:asciiTheme="minorHAnsi" w:hAnsiTheme="minorHAnsi" w:cs="Times New Roman"/>
                <w:color w:val="000000"/>
                <w:lang w:val="en-GB"/>
              </w:rPr>
              <w:t>.</w:t>
            </w:r>
          </w:p>
          <w:p w14:paraId="59C2EF73" w14:textId="77777777" w:rsidR="008224BB" w:rsidRPr="00652813" w:rsidRDefault="008224BB" w:rsidP="008D63A2">
            <w:pPr>
              <w:ind w:left="360"/>
              <w:rPr>
                <w:color w:val="000000"/>
              </w:rPr>
            </w:pPr>
          </w:p>
          <w:p w14:paraId="2668ED7D" w14:textId="778C07D9" w:rsidR="008224BB" w:rsidRPr="00652813" w:rsidRDefault="00BC5050" w:rsidP="008D63A2">
            <w:pPr>
              <w:pStyle w:val="Heading5"/>
              <w:rPr>
                <w:rFonts w:asciiTheme="minorHAnsi" w:hAnsiTheme="minorHAnsi"/>
                <w:color w:val="000000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lang w:val="en-GB"/>
              </w:rPr>
              <w:lastRenderedPageBreak/>
              <w:t>OSAS group</w:t>
            </w:r>
          </w:p>
          <w:p w14:paraId="226B9EAB" w14:textId="40476ECD" w:rsidR="008224BB" w:rsidRPr="00652813" w:rsidRDefault="00BC5050" w:rsidP="008224BB">
            <w:pPr>
              <w:numPr>
                <w:ilvl w:val="0"/>
                <w:numId w:val="1"/>
              </w:numPr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</w:pPr>
            <w:r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>Newly diagnosed OSAS patients</w:t>
            </w:r>
            <w:r w:rsidR="008224BB"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 xml:space="preserve"> (</w:t>
            </w:r>
            <w:r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>apnoea/hypopnoea index</w:t>
            </w:r>
            <w:r w:rsidR="008224BB"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 xml:space="preserve"> (AHI) &gt;30</w:t>
            </w:r>
            <w:r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 xml:space="preserve"> events/hour</w:t>
            </w:r>
            <w:r w:rsidR="008224BB"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 xml:space="preserve">) </w:t>
            </w:r>
          </w:p>
          <w:p w14:paraId="15B2B9D3" w14:textId="363DA9BF" w:rsidR="008224BB" w:rsidRPr="00652813" w:rsidRDefault="008224BB" w:rsidP="008224BB">
            <w:pPr>
              <w:numPr>
                <w:ilvl w:val="0"/>
                <w:numId w:val="1"/>
              </w:numPr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</w:pPr>
            <w:r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>Epworth</w:t>
            </w:r>
            <w:r w:rsidR="00BC5050"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 xml:space="preserve"> sleepiness scale score</w:t>
            </w:r>
            <w:r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 xml:space="preserve"> &gt;10</w:t>
            </w:r>
          </w:p>
          <w:p w14:paraId="35521CD8" w14:textId="77777777" w:rsidR="00BC5050" w:rsidRPr="00652813" w:rsidRDefault="00BC5050" w:rsidP="00BC5050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18 ≤ Age ≤ 80 years old</w:t>
            </w:r>
          </w:p>
          <w:p w14:paraId="132878AE" w14:textId="77777777" w:rsidR="008224BB" w:rsidRPr="00652813" w:rsidRDefault="008224BB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BMI &lt; 30 kg/m²</w:t>
            </w:r>
          </w:p>
          <w:p w14:paraId="0FAF6B3F" w14:textId="77777777" w:rsidR="00BC5050" w:rsidRPr="00652813" w:rsidRDefault="00BC5050" w:rsidP="008D63A2">
            <w:pPr>
              <w:rPr>
                <w:b/>
                <w:bCs/>
                <w:color w:val="000000"/>
              </w:rPr>
            </w:pPr>
          </w:p>
          <w:p w14:paraId="12AA5433" w14:textId="0219C7E8" w:rsidR="008224BB" w:rsidRPr="00652813" w:rsidRDefault="00BC5050" w:rsidP="008D63A2">
            <w:pPr>
              <w:rPr>
                <w:b/>
                <w:bCs/>
                <w:color w:val="000000"/>
              </w:rPr>
            </w:pPr>
            <w:r w:rsidRPr="00652813">
              <w:rPr>
                <w:b/>
                <w:bCs/>
                <w:color w:val="000000"/>
              </w:rPr>
              <w:t>Control subjects group</w:t>
            </w:r>
          </w:p>
          <w:p w14:paraId="5D715E5C" w14:textId="77777777" w:rsidR="00BC5050" w:rsidRPr="00652813" w:rsidRDefault="00BC5050" w:rsidP="00BC5050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18 ≤ Age ≤ 80 years old</w:t>
            </w:r>
          </w:p>
          <w:p w14:paraId="613DD4E0" w14:textId="77777777" w:rsidR="00BC5050" w:rsidRPr="00652813" w:rsidRDefault="00BC5050" w:rsidP="00BC5050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lang w:val="en-GB"/>
              </w:rPr>
              <w:t>BMI &lt; 30 kg/m²</w:t>
            </w:r>
          </w:p>
          <w:p w14:paraId="4ACEB8A6" w14:textId="098D2689" w:rsidR="008224BB" w:rsidRPr="00652813" w:rsidRDefault="008224BB" w:rsidP="008224BB">
            <w:pPr>
              <w:numPr>
                <w:ilvl w:val="0"/>
                <w:numId w:val="1"/>
              </w:numPr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</w:pPr>
            <w:r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>Non-</w:t>
            </w:r>
            <w:r w:rsidR="00BC5050"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>smoker</w:t>
            </w:r>
          </w:p>
          <w:p w14:paraId="3652470B" w14:textId="0C852BCB" w:rsidR="008224BB" w:rsidRPr="00652813" w:rsidRDefault="00BC5050" w:rsidP="00BC5050">
            <w:pPr>
              <w:numPr>
                <w:ilvl w:val="0"/>
                <w:numId w:val="1"/>
              </w:numPr>
              <w:rPr>
                <w:b/>
                <w:color w:val="000000"/>
              </w:rPr>
            </w:pPr>
            <w:r w:rsidRPr="00652813">
              <w:rPr>
                <w:rFonts w:eastAsia="Times New Roman" w:cs="Times New Roman"/>
                <w:bCs/>
                <w:color w:val="000000"/>
                <w:szCs w:val="20"/>
                <w:lang w:eastAsia="fr-FR"/>
              </w:rPr>
              <w:t>Without chronic respiratory, cardiovascular, metabolic, kidney or neuromuscular diseases. Without neurological, vestibular and/or visual impairment.</w:t>
            </w:r>
            <w:r w:rsidRPr="00652813">
              <w:rPr>
                <w:b/>
                <w:color w:val="000000"/>
              </w:rPr>
              <w:t xml:space="preserve"> </w:t>
            </w:r>
          </w:p>
        </w:tc>
      </w:tr>
      <w:tr w:rsidR="008224BB" w:rsidRPr="00652813" w14:paraId="601545B6" w14:textId="77777777" w:rsidTr="008D63A2">
        <w:trPr>
          <w:trHeight w:val="972"/>
        </w:trPr>
        <w:tc>
          <w:tcPr>
            <w:tcW w:w="9233" w:type="dxa"/>
            <w:vAlign w:val="center"/>
          </w:tcPr>
          <w:p w14:paraId="70957059" w14:textId="7D481C6A" w:rsidR="008224BB" w:rsidRPr="00652813" w:rsidRDefault="0013033C" w:rsidP="0013033C">
            <w:pPr>
              <w:rPr>
                <w:b/>
                <w:color w:val="000000"/>
              </w:rPr>
            </w:pPr>
            <w:r w:rsidRPr="00652813">
              <w:rPr>
                <w:b/>
                <w:color w:val="000000"/>
              </w:rPr>
              <w:lastRenderedPageBreak/>
              <w:t>Exclusion criteria</w:t>
            </w:r>
            <w:r w:rsidR="008224BB" w:rsidRPr="00652813">
              <w:rPr>
                <w:b/>
                <w:color w:val="000000"/>
              </w:rPr>
              <w:t>:</w:t>
            </w:r>
          </w:p>
          <w:p w14:paraId="75861E37" w14:textId="77777777" w:rsidR="0013033C" w:rsidRPr="00652813" w:rsidRDefault="0013033C" w:rsidP="0013033C">
            <w:pPr>
              <w:rPr>
                <w:b/>
                <w:color w:val="000000"/>
              </w:rPr>
            </w:pPr>
          </w:p>
          <w:p w14:paraId="3003F933" w14:textId="3A62A5F9" w:rsidR="008224BB" w:rsidRPr="00652813" w:rsidRDefault="0013033C" w:rsidP="008D63A2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COPD and OSAS group:</w:t>
            </w:r>
          </w:p>
          <w:p w14:paraId="237BDE8A" w14:textId="2F95F872" w:rsidR="008224BB" w:rsidRPr="00652813" w:rsidRDefault="00652813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 xml:space="preserve">Chronic </w:t>
            </w: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cardiovascular, metabolic, kidney or neuromuscular diseases.</w:t>
            </w:r>
          </w:p>
          <w:p w14:paraId="621512C5" w14:textId="024E058A" w:rsidR="008224BB" w:rsidRPr="00652813" w:rsidRDefault="00652813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OH consumption</w:t>
            </w:r>
          </w:p>
          <w:p w14:paraId="5D7E0A13" w14:textId="77777777" w:rsidR="008224BB" w:rsidRDefault="008224BB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BMI &gt; 30 kg/m²</w:t>
            </w:r>
          </w:p>
          <w:p w14:paraId="06373F6D" w14:textId="29632156" w:rsidR="00652813" w:rsidRPr="00652813" w:rsidRDefault="00652813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Psychiatric or behavioural disorders; an existing </w:t>
            </w: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vestibular and/or visual impairment</w:t>
            </w: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; an existing neurological disorder with gait and/or postural control impairment (Parkinson disease, stroke…) and cognitive impairments</w:t>
            </w:r>
          </w:p>
          <w:p w14:paraId="66ACA309" w14:textId="2DE8E6B9" w:rsidR="008224BB" w:rsidRPr="00C63F8F" w:rsidRDefault="00C63F8F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Contra</w:t>
            </w:r>
            <w:r w:rsidR="008224BB" w:rsidRPr="00652813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 xml:space="preserve">indication </w:t>
            </w: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to magnetic field appliance</w:t>
            </w:r>
            <w:r w:rsidR="008224BB" w:rsidRPr="00652813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.</w:t>
            </w:r>
          </w:p>
          <w:p w14:paraId="5AE80C11" w14:textId="77777777" w:rsidR="00C63F8F" w:rsidRPr="00652813" w:rsidRDefault="00C63F8F" w:rsidP="00C63F8F">
            <w:pPr>
              <w:pStyle w:val="BodyText"/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</w:p>
          <w:p w14:paraId="27F38810" w14:textId="77777777" w:rsidR="00C63F8F" w:rsidRPr="00652813" w:rsidRDefault="00C63F8F" w:rsidP="00C63F8F">
            <w:pPr>
              <w:rPr>
                <w:b/>
                <w:bCs/>
                <w:color w:val="000000"/>
              </w:rPr>
            </w:pPr>
            <w:r w:rsidRPr="00652813">
              <w:rPr>
                <w:b/>
                <w:bCs/>
                <w:color w:val="000000"/>
              </w:rPr>
              <w:t>Control subjects group</w:t>
            </w:r>
          </w:p>
          <w:p w14:paraId="41ADE931" w14:textId="10FB92A4" w:rsidR="00C63F8F" w:rsidRDefault="00C63F8F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C</w:t>
            </w:r>
            <w:r w:rsidRPr="00C63F8F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hronic respiratory, cardiovascular, metabolic, ki</w:t>
            </w: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 xml:space="preserve">dney or neuromuscular diseases and or </w:t>
            </w:r>
            <w:r w:rsidRPr="00C63F8F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neurological, vestibular and/or visual impairment.</w:t>
            </w:r>
            <w:r w:rsidRPr="00C63F8F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7DB84766" w14:textId="77777777" w:rsidR="00C63F8F" w:rsidRPr="00652813" w:rsidRDefault="00C63F8F" w:rsidP="00C63F8F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OH consumption</w:t>
            </w:r>
          </w:p>
          <w:p w14:paraId="219800BD" w14:textId="77777777" w:rsidR="00C63F8F" w:rsidRDefault="00C63F8F" w:rsidP="00C63F8F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BMI &gt; 30 kg/m²</w:t>
            </w:r>
          </w:p>
          <w:p w14:paraId="2A5765D1" w14:textId="77777777" w:rsidR="00C63F8F" w:rsidRPr="00652813" w:rsidRDefault="00C63F8F" w:rsidP="00C63F8F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Psychiatric or behavioural disorders; an existing </w:t>
            </w: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vestibular and/or visual impairment</w:t>
            </w: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; an existing neurological disorder with gait and/or postural control impairment (Parkinson disease, stroke…) and cognitive impairments</w:t>
            </w:r>
          </w:p>
          <w:p w14:paraId="6B09552B" w14:textId="67073A0B" w:rsidR="008224BB" w:rsidRPr="00652813" w:rsidRDefault="00C63F8F" w:rsidP="00C63F8F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Cs/>
                <w:color w:val="000000"/>
                <w:lang w:val="en-GB"/>
              </w:rPr>
            </w:pP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Contra</w:t>
            </w: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 xml:space="preserve">indication </w:t>
            </w: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to magnetic field appliance</w:t>
            </w:r>
            <w:r w:rsidRPr="00652813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.</w:t>
            </w:r>
            <w:r w:rsidRPr="00652813">
              <w:rPr>
                <w:rFonts w:asciiTheme="minorHAnsi" w:hAnsiTheme="minorHAnsi"/>
                <w:bCs/>
                <w:color w:val="000000"/>
                <w:lang w:val="en-GB"/>
              </w:rPr>
              <w:t xml:space="preserve"> </w:t>
            </w:r>
          </w:p>
        </w:tc>
      </w:tr>
      <w:tr w:rsidR="008224BB" w:rsidRPr="00652813" w14:paraId="0D02F8AE" w14:textId="77777777" w:rsidTr="008D63A2">
        <w:trPr>
          <w:trHeight w:val="549"/>
        </w:trPr>
        <w:tc>
          <w:tcPr>
            <w:tcW w:w="9233" w:type="dxa"/>
            <w:vAlign w:val="center"/>
          </w:tcPr>
          <w:p w14:paraId="2B2030F5" w14:textId="1199F0A1" w:rsidR="008224BB" w:rsidRPr="00652813" w:rsidRDefault="00B566C1" w:rsidP="00B566C1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Participation length for a subject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 xml:space="preserve">: 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8 </w:t>
            </w: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weeks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COPD group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) - 14 </w:t>
            </w: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week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s (</w:t>
            </w: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OSAS group) 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- 4 </w:t>
            </w: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weeks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controls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8224BB" w:rsidRPr="00652813" w14:paraId="29FC9863" w14:textId="77777777" w:rsidTr="008D63A2">
        <w:trPr>
          <w:trHeight w:val="555"/>
        </w:trPr>
        <w:tc>
          <w:tcPr>
            <w:tcW w:w="9233" w:type="dxa"/>
            <w:vAlign w:val="center"/>
          </w:tcPr>
          <w:p w14:paraId="460ADE3D" w14:textId="600721CB" w:rsidR="008224BB" w:rsidRPr="00652813" w:rsidRDefault="00C24AA2" w:rsidP="00C24AA2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 xml:space="preserve">Total study </w:t>
            </w:r>
            <w:proofErr w:type="gramStart"/>
            <w:r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length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 xml:space="preserve"> :</w:t>
            </w:r>
            <w:proofErr w:type="gramEnd"/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24 </w:t>
            </w: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months</w:t>
            </w:r>
          </w:p>
        </w:tc>
      </w:tr>
      <w:tr w:rsidR="008224BB" w:rsidRPr="00652813" w14:paraId="05C59AFE" w14:textId="77777777" w:rsidTr="008D63A2">
        <w:trPr>
          <w:trHeight w:val="420"/>
        </w:trPr>
        <w:tc>
          <w:tcPr>
            <w:tcW w:w="9233" w:type="dxa"/>
            <w:vAlign w:val="center"/>
          </w:tcPr>
          <w:p w14:paraId="5A6ED9B7" w14:textId="5BE2271B" w:rsidR="008224BB" w:rsidRPr="00652813" w:rsidRDefault="00005FED" w:rsidP="008D63A2">
            <w:pPr>
              <w:pStyle w:val="BodyText"/>
              <w:jc w:val="left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Primary study endpoint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:</w:t>
            </w:r>
          </w:p>
          <w:p w14:paraId="0E0330A5" w14:textId="37AE9570" w:rsidR="00005FED" w:rsidRDefault="00005FED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Desoxy</w:t>
            </w:r>
            <w:proofErr w:type="spellEnd"/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-haemoglobin and total haemoglobin quantitative changes at a muscular and cerebral levels measured by functional near-infrared spectroscopy (</w:t>
            </w:r>
            <w:proofErr w:type="spellStart"/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fNIRS</w:t>
            </w:r>
            <w:proofErr w:type="spellEnd"/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) from rest to effort and in response to different inspired fractions of O</w:t>
            </w:r>
            <w:r w:rsidRPr="00005FED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 xml:space="preserve"> and CO</w:t>
            </w:r>
            <w:r w:rsidRPr="00005FED"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</w:p>
          <w:p w14:paraId="3507E02C" w14:textId="77777777" w:rsidR="008224BB" w:rsidRPr="00652813" w:rsidRDefault="008224BB" w:rsidP="008D63A2">
            <w:pPr>
              <w:pStyle w:val="BodyText"/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</w:pPr>
          </w:p>
          <w:p w14:paraId="0A2FCC82" w14:textId="21C2C6B1" w:rsidR="008224BB" w:rsidRPr="00652813" w:rsidRDefault="00005FED" w:rsidP="008D63A2">
            <w:pPr>
              <w:pStyle w:val="BodyText"/>
              <w:jc w:val="left"/>
              <w:rPr>
                <w:rFonts w:asciiTheme="minorHAnsi" w:hAnsiTheme="minorHAnsi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bCs/>
                <w:color w:val="000000"/>
                <w:sz w:val="24"/>
                <w:szCs w:val="24"/>
                <w:lang w:val="en-GB"/>
              </w:rPr>
              <w:t>Secondary study endpoints</w:t>
            </w:r>
            <w:r w:rsidR="008224BB" w:rsidRPr="00652813">
              <w:rPr>
                <w:rFonts w:asciiTheme="minorHAnsi" w:hAnsiTheme="minorHAnsi"/>
                <w:bCs/>
                <w:color w:val="000000"/>
                <w:sz w:val="24"/>
                <w:szCs w:val="24"/>
                <w:lang w:val="en-GB"/>
              </w:rPr>
              <w:t>:</w:t>
            </w:r>
          </w:p>
          <w:p w14:paraId="484D3962" w14:textId="7C21573F" w:rsidR="00005FED" w:rsidRDefault="00005FED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Motor evoked potential amplitude and silent periods changes in response to transcranial magnetic stimulation (TMS) before and after treatment</w:t>
            </w:r>
          </w:p>
          <w:p w14:paraId="4C588CE0" w14:textId="410AAA6C" w:rsidR="00005FED" w:rsidRDefault="00005FED" w:rsidP="008224BB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Spatiotemporal gait (stride time, step length…) and postural (</w:t>
            </w:r>
            <w:proofErr w:type="spellStart"/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center</w:t>
            </w:r>
            <w:proofErr w:type="spellEnd"/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 xml:space="preserve"> of pressure length, surface and speed…) parameters changes in single and dual-task condition</w:t>
            </w:r>
          </w:p>
          <w:p w14:paraId="440EC5C3" w14:textId="154BBC64" w:rsidR="008224BB" w:rsidRPr="00005FED" w:rsidRDefault="00005FED" w:rsidP="008D63A2">
            <w:pPr>
              <w:pStyle w:val="BodyText"/>
              <w:numPr>
                <w:ilvl w:val="0"/>
                <w:numId w:val="1"/>
              </w:numPr>
              <w:jc w:val="left"/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Desoxy</w:t>
            </w:r>
            <w:proofErr w:type="spellEnd"/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-haemoglobin and total haemoglobin quantitative changes at a muscular and cerebral levels measured by functional near-infrared spectroscopy (</w:t>
            </w:r>
            <w:proofErr w:type="spellStart"/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fNIRS</w:t>
            </w:r>
            <w:proofErr w:type="spellEnd"/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) while walking and standing</w:t>
            </w:r>
            <w:r w:rsidR="008224BB" w:rsidRPr="00652813"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inorHAnsi" w:hAnsiTheme="minorHAnsi"/>
                <w:b w:val="0"/>
                <w:bCs/>
                <w:color w:val="000000"/>
                <w:sz w:val="24"/>
                <w:szCs w:val="24"/>
                <w:lang w:val="en-GB"/>
              </w:rPr>
              <w:t>before and after treatment.</w:t>
            </w:r>
          </w:p>
        </w:tc>
      </w:tr>
      <w:tr w:rsidR="008224BB" w:rsidRPr="00652813" w14:paraId="54C38B2C" w14:textId="77777777" w:rsidTr="008D63A2">
        <w:trPr>
          <w:trHeight w:val="420"/>
        </w:trPr>
        <w:tc>
          <w:tcPr>
            <w:tcW w:w="9233" w:type="dxa"/>
            <w:vAlign w:val="center"/>
          </w:tcPr>
          <w:p w14:paraId="08D7AAE3" w14:textId="31B2C6D0" w:rsidR="008224BB" w:rsidRPr="00652813" w:rsidRDefault="001E555D" w:rsidP="001E555D">
            <w:pPr>
              <w:pStyle w:val="BodyText"/>
              <w:jc w:val="left"/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Security assessment</w:t>
            </w:r>
            <w:r w:rsidR="008224BB" w:rsidRPr="00652813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Theme="minorHAnsi" w:hAnsiTheme="minorHAnsi"/>
                <w:b w:val="0"/>
                <w:color w:val="000000"/>
                <w:sz w:val="24"/>
                <w:szCs w:val="24"/>
                <w:lang w:val="en-GB"/>
              </w:rPr>
              <w:t>Clinical recording of unexpected medical events</w:t>
            </w:r>
          </w:p>
        </w:tc>
      </w:tr>
      <w:tr w:rsidR="008224BB" w:rsidRPr="00652813" w14:paraId="70D83B6F" w14:textId="77777777" w:rsidTr="008D63A2">
        <w:trPr>
          <w:trHeight w:val="420"/>
        </w:trPr>
        <w:tc>
          <w:tcPr>
            <w:tcW w:w="9233" w:type="dxa"/>
            <w:vAlign w:val="center"/>
          </w:tcPr>
          <w:p w14:paraId="6CBF067A" w14:textId="66C41F89" w:rsidR="008224BB" w:rsidRPr="00652813" w:rsidRDefault="001E555D" w:rsidP="008D63A2">
            <w:pPr>
              <w:jc w:val="both"/>
              <w:rPr>
                <w:color w:val="000000"/>
              </w:rPr>
            </w:pPr>
            <w:r>
              <w:rPr>
                <w:b/>
                <w:color w:val="000000"/>
                <w:u w:val="single"/>
              </w:rPr>
              <w:t xml:space="preserve">Ethical authorization (CPP </w:t>
            </w:r>
            <w:proofErr w:type="spellStart"/>
            <w:r>
              <w:rPr>
                <w:b/>
                <w:color w:val="000000"/>
                <w:u w:val="single"/>
              </w:rPr>
              <w:t>Sud</w:t>
            </w:r>
            <w:proofErr w:type="spellEnd"/>
            <w:r>
              <w:rPr>
                <w:b/>
                <w:color w:val="000000"/>
                <w:u w:val="single"/>
              </w:rPr>
              <w:t xml:space="preserve"> Est V, </w:t>
            </w:r>
            <w:r w:rsidR="008224BB" w:rsidRPr="00652813">
              <w:rPr>
                <w:b/>
                <w:color w:val="000000"/>
                <w:u w:val="single"/>
              </w:rPr>
              <w:t>Grenoble</w:t>
            </w:r>
            <w:r>
              <w:rPr>
                <w:b/>
                <w:color w:val="000000"/>
                <w:u w:val="single"/>
              </w:rPr>
              <w:t>):</w:t>
            </w:r>
            <w:r w:rsidR="008224BB" w:rsidRPr="0065281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012, April 4</w:t>
            </w:r>
            <w:r w:rsidRPr="001E555D">
              <w:rPr>
                <w:color w:val="000000"/>
                <w:vertAlign w:val="superscript"/>
              </w:rPr>
              <w:t>th</w:t>
            </w:r>
            <w:r>
              <w:rPr>
                <w:color w:val="000000"/>
              </w:rPr>
              <w:t xml:space="preserve"> </w:t>
            </w:r>
          </w:p>
          <w:p w14:paraId="77685AF2" w14:textId="77777777" w:rsidR="008224BB" w:rsidRPr="00652813" w:rsidRDefault="008224BB" w:rsidP="008D63A2">
            <w:pPr>
              <w:jc w:val="both"/>
              <w:rPr>
                <w:b/>
                <w:color w:val="000000"/>
              </w:rPr>
            </w:pPr>
          </w:p>
          <w:p w14:paraId="7975F404" w14:textId="047C2CC8" w:rsidR="008224BB" w:rsidRDefault="008224BB" w:rsidP="008D63A2">
            <w:pPr>
              <w:jc w:val="both"/>
              <w:rPr>
                <w:color w:val="000000"/>
              </w:rPr>
            </w:pPr>
            <w:r w:rsidRPr="00652813">
              <w:rPr>
                <w:b/>
                <w:color w:val="000000"/>
                <w:u w:val="single"/>
              </w:rPr>
              <w:t>AFSSAPS</w:t>
            </w:r>
            <w:r w:rsidR="001E555D">
              <w:rPr>
                <w:b/>
                <w:color w:val="000000"/>
                <w:u w:val="single"/>
              </w:rPr>
              <w:t xml:space="preserve"> authorization</w:t>
            </w:r>
            <w:r w:rsidR="001E555D">
              <w:rPr>
                <w:color w:val="000000"/>
              </w:rPr>
              <w:t>:</w:t>
            </w:r>
            <w:r w:rsidRPr="00652813">
              <w:rPr>
                <w:color w:val="000000"/>
              </w:rPr>
              <w:t xml:space="preserve"> </w:t>
            </w:r>
            <w:r w:rsidR="001E555D">
              <w:rPr>
                <w:color w:val="000000"/>
              </w:rPr>
              <w:t>2012, February 2</w:t>
            </w:r>
            <w:r w:rsidR="001E555D" w:rsidRPr="001E555D">
              <w:rPr>
                <w:color w:val="000000"/>
                <w:vertAlign w:val="superscript"/>
              </w:rPr>
              <w:t>nd</w:t>
            </w:r>
          </w:p>
          <w:p w14:paraId="2ACEB180" w14:textId="77777777" w:rsidR="00D15B69" w:rsidRDefault="00D15B69" w:rsidP="008D63A2">
            <w:pPr>
              <w:jc w:val="both"/>
              <w:rPr>
                <w:color w:val="000000"/>
              </w:rPr>
            </w:pPr>
          </w:p>
          <w:p w14:paraId="567C41DB" w14:textId="77F75DE6" w:rsidR="00D15B69" w:rsidRDefault="00D15B69" w:rsidP="008D63A2">
            <w:pPr>
              <w:jc w:val="both"/>
              <w:rPr>
                <w:b/>
                <w:color w:val="000000"/>
                <w:u w:val="single"/>
              </w:rPr>
            </w:pPr>
            <w:r w:rsidRPr="00D15B69">
              <w:rPr>
                <w:b/>
                <w:color w:val="000000"/>
                <w:u w:val="single"/>
              </w:rPr>
              <w:t>Clinical Trials registration:</w:t>
            </w:r>
          </w:p>
          <w:p w14:paraId="4FBA35C9" w14:textId="5524E195" w:rsidR="00343BAE" w:rsidRPr="0090515D" w:rsidRDefault="00707088" w:rsidP="0090515D">
            <w:pPr>
              <w:pStyle w:val="ListParagraph"/>
              <w:numPr>
                <w:ilvl w:val="0"/>
                <w:numId w:val="1"/>
              </w:numPr>
              <w:jc w:val="both"/>
              <w:rPr>
                <w:b/>
                <w:color w:val="000000"/>
              </w:rPr>
            </w:pPr>
            <w:r w:rsidRPr="0082227D">
              <w:rPr>
                <w:b/>
                <w:color w:val="000000"/>
              </w:rPr>
              <w:t>NCT:</w:t>
            </w:r>
            <w:r w:rsidR="0082227D">
              <w:rPr>
                <w:b/>
                <w:color w:val="000000"/>
              </w:rPr>
              <w:t xml:space="preserve"> </w:t>
            </w:r>
            <w:r w:rsidR="00056C6F" w:rsidRPr="0090515D">
              <w:rPr>
                <w:color w:val="000000"/>
              </w:rPr>
              <w:t>NCT</w:t>
            </w:r>
            <w:r w:rsidR="0090515D" w:rsidRPr="0090515D">
              <w:rPr>
                <w:color w:val="000000"/>
              </w:rPr>
              <w:t>02854280</w:t>
            </w:r>
          </w:p>
          <w:p w14:paraId="2EC56BC5" w14:textId="3EC525C6" w:rsidR="00707088" w:rsidRPr="00F67FF2" w:rsidRDefault="0016656C" w:rsidP="00707088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</w:rPr>
            </w:pPr>
            <w:r w:rsidRPr="0082227D">
              <w:rPr>
                <w:b/>
                <w:color w:val="000000"/>
              </w:rPr>
              <w:t>URL:</w:t>
            </w:r>
            <w:r>
              <w:rPr>
                <w:color w:val="000000"/>
              </w:rPr>
              <w:t xml:space="preserve"> </w:t>
            </w:r>
            <w:bookmarkStart w:id="0" w:name="_GoBack"/>
            <w:bookmarkEnd w:id="0"/>
            <w:r w:rsidR="00707088" w:rsidRPr="00F67FF2">
              <w:rPr>
                <w:color w:val="000000"/>
              </w:rPr>
              <w:t>https://clinicaltrials.gov/ct2/results?cond=&amp;term=neurox&amp;cntry1=&amp;state1=&amp;SearchAll=Search+all+studies&amp;recrs=</w:t>
            </w:r>
          </w:p>
          <w:p w14:paraId="3D1F3244" w14:textId="77777777" w:rsidR="008224BB" w:rsidRPr="00652813" w:rsidRDefault="008224BB" w:rsidP="008D63A2">
            <w:pPr>
              <w:jc w:val="both"/>
              <w:rPr>
                <w:color w:val="000000"/>
              </w:rPr>
            </w:pPr>
          </w:p>
        </w:tc>
      </w:tr>
    </w:tbl>
    <w:p w14:paraId="326CFE45" w14:textId="77777777" w:rsidR="008224BB" w:rsidRPr="00286986" w:rsidRDefault="008224BB"/>
    <w:sectPr w:rsidR="008224BB" w:rsidRPr="00286986" w:rsidSect="004A6A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477A8C"/>
    <w:multiLevelType w:val="hybridMultilevel"/>
    <w:tmpl w:val="B880A118"/>
    <w:lvl w:ilvl="0" w:tplc="F814C07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93479D8"/>
    <w:multiLevelType w:val="hybridMultilevel"/>
    <w:tmpl w:val="80722B20"/>
    <w:lvl w:ilvl="0" w:tplc="040C0001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40C000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9BA"/>
    <w:rsid w:val="00005765"/>
    <w:rsid w:val="00005FED"/>
    <w:rsid w:val="00040D9D"/>
    <w:rsid w:val="00056C6F"/>
    <w:rsid w:val="0006170F"/>
    <w:rsid w:val="00065575"/>
    <w:rsid w:val="00067908"/>
    <w:rsid w:val="000710C6"/>
    <w:rsid w:val="000734A7"/>
    <w:rsid w:val="0007599A"/>
    <w:rsid w:val="000C0C25"/>
    <w:rsid w:val="000C3E27"/>
    <w:rsid w:val="000C4317"/>
    <w:rsid w:val="000E3C9E"/>
    <w:rsid w:val="000E45FE"/>
    <w:rsid w:val="000E61F6"/>
    <w:rsid w:val="000E773B"/>
    <w:rsid w:val="001012FE"/>
    <w:rsid w:val="0013033C"/>
    <w:rsid w:val="00143B4C"/>
    <w:rsid w:val="001541F9"/>
    <w:rsid w:val="00154FCB"/>
    <w:rsid w:val="0016656C"/>
    <w:rsid w:val="00176244"/>
    <w:rsid w:val="00185599"/>
    <w:rsid w:val="001912B0"/>
    <w:rsid w:val="001A42C5"/>
    <w:rsid w:val="001B3E07"/>
    <w:rsid w:val="001B5A84"/>
    <w:rsid w:val="001D3E21"/>
    <w:rsid w:val="001D3FE5"/>
    <w:rsid w:val="001E0199"/>
    <w:rsid w:val="001E1F6F"/>
    <w:rsid w:val="001E37C0"/>
    <w:rsid w:val="001E555D"/>
    <w:rsid w:val="001F1230"/>
    <w:rsid w:val="001F6989"/>
    <w:rsid w:val="00202B48"/>
    <w:rsid w:val="002104B8"/>
    <w:rsid w:val="0022117A"/>
    <w:rsid w:val="002307A4"/>
    <w:rsid w:val="0023110A"/>
    <w:rsid w:val="00246E3E"/>
    <w:rsid w:val="002637EA"/>
    <w:rsid w:val="0026525B"/>
    <w:rsid w:val="00286986"/>
    <w:rsid w:val="002A0CFF"/>
    <w:rsid w:val="002A6C22"/>
    <w:rsid w:val="002B4E1C"/>
    <w:rsid w:val="002E2FE9"/>
    <w:rsid w:val="002E40C3"/>
    <w:rsid w:val="002F1735"/>
    <w:rsid w:val="002F27E0"/>
    <w:rsid w:val="00311D88"/>
    <w:rsid w:val="003204A6"/>
    <w:rsid w:val="003276EA"/>
    <w:rsid w:val="00333F28"/>
    <w:rsid w:val="003379C0"/>
    <w:rsid w:val="0034343E"/>
    <w:rsid w:val="00343BAE"/>
    <w:rsid w:val="0035607F"/>
    <w:rsid w:val="00370344"/>
    <w:rsid w:val="00386918"/>
    <w:rsid w:val="003E5404"/>
    <w:rsid w:val="00426327"/>
    <w:rsid w:val="004332D1"/>
    <w:rsid w:val="004479EA"/>
    <w:rsid w:val="00447F8F"/>
    <w:rsid w:val="00451350"/>
    <w:rsid w:val="00456917"/>
    <w:rsid w:val="00457DE3"/>
    <w:rsid w:val="00460B1C"/>
    <w:rsid w:val="0046783A"/>
    <w:rsid w:val="00472F2B"/>
    <w:rsid w:val="00480DB7"/>
    <w:rsid w:val="004827F2"/>
    <w:rsid w:val="00495AB6"/>
    <w:rsid w:val="004A0B81"/>
    <w:rsid w:val="004A6A08"/>
    <w:rsid w:val="004C0BED"/>
    <w:rsid w:val="004E4DF3"/>
    <w:rsid w:val="004F134C"/>
    <w:rsid w:val="004F70DA"/>
    <w:rsid w:val="00500E55"/>
    <w:rsid w:val="00502233"/>
    <w:rsid w:val="00512C0D"/>
    <w:rsid w:val="00551631"/>
    <w:rsid w:val="00571EEB"/>
    <w:rsid w:val="005B5980"/>
    <w:rsid w:val="005C7EB5"/>
    <w:rsid w:val="005E4A35"/>
    <w:rsid w:val="005F660D"/>
    <w:rsid w:val="0060213B"/>
    <w:rsid w:val="00630C73"/>
    <w:rsid w:val="006402CC"/>
    <w:rsid w:val="006504A4"/>
    <w:rsid w:val="00652813"/>
    <w:rsid w:val="00665A39"/>
    <w:rsid w:val="0066602D"/>
    <w:rsid w:val="00677A76"/>
    <w:rsid w:val="00681F18"/>
    <w:rsid w:val="00694C2B"/>
    <w:rsid w:val="00697D0A"/>
    <w:rsid w:val="006A46DD"/>
    <w:rsid w:val="006B0449"/>
    <w:rsid w:val="006B75BD"/>
    <w:rsid w:val="006C239C"/>
    <w:rsid w:val="006E0283"/>
    <w:rsid w:val="006E1467"/>
    <w:rsid w:val="006E1543"/>
    <w:rsid w:val="006F3B71"/>
    <w:rsid w:val="00705651"/>
    <w:rsid w:val="00707088"/>
    <w:rsid w:val="00716877"/>
    <w:rsid w:val="00717280"/>
    <w:rsid w:val="00731D59"/>
    <w:rsid w:val="00736355"/>
    <w:rsid w:val="007661F5"/>
    <w:rsid w:val="007927E6"/>
    <w:rsid w:val="00797566"/>
    <w:rsid w:val="007F5664"/>
    <w:rsid w:val="0080221A"/>
    <w:rsid w:val="0080232B"/>
    <w:rsid w:val="0082227D"/>
    <w:rsid w:val="008224BB"/>
    <w:rsid w:val="0084085A"/>
    <w:rsid w:val="008445C7"/>
    <w:rsid w:val="00862670"/>
    <w:rsid w:val="00882973"/>
    <w:rsid w:val="00894244"/>
    <w:rsid w:val="008958F2"/>
    <w:rsid w:val="00895EF2"/>
    <w:rsid w:val="008B2581"/>
    <w:rsid w:val="008C6823"/>
    <w:rsid w:val="008C6EA1"/>
    <w:rsid w:val="008D5219"/>
    <w:rsid w:val="008F6FC4"/>
    <w:rsid w:val="00900883"/>
    <w:rsid w:val="0090515D"/>
    <w:rsid w:val="00924640"/>
    <w:rsid w:val="00934332"/>
    <w:rsid w:val="00934624"/>
    <w:rsid w:val="00942420"/>
    <w:rsid w:val="00977CD4"/>
    <w:rsid w:val="009A09A3"/>
    <w:rsid w:val="009B3054"/>
    <w:rsid w:val="009B72AB"/>
    <w:rsid w:val="009C0966"/>
    <w:rsid w:val="009D2109"/>
    <w:rsid w:val="009D6539"/>
    <w:rsid w:val="009D7B35"/>
    <w:rsid w:val="009D7B81"/>
    <w:rsid w:val="009E0886"/>
    <w:rsid w:val="009F077B"/>
    <w:rsid w:val="00A25E9A"/>
    <w:rsid w:val="00A3423C"/>
    <w:rsid w:val="00A36F9B"/>
    <w:rsid w:val="00A514E8"/>
    <w:rsid w:val="00A552D4"/>
    <w:rsid w:val="00A56269"/>
    <w:rsid w:val="00A63F97"/>
    <w:rsid w:val="00A93AE1"/>
    <w:rsid w:val="00A95613"/>
    <w:rsid w:val="00A96DC4"/>
    <w:rsid w:val="00AA6A4C"/>
    <w:rsid w:val="00AB734D"/>
    <w:rsid w:val="00AF45AF"/>
    <w:rsid w:val="00B03590"/>
    <w:rsid w:val="00B04084"/>
    <w:rsid w:val="00B40D1E"/>
    <w:rsid w:val="00B47E65"/>
    <w:rsid w:val="00B5232C"/>
    <w:rsid w:val="00B566C1"/>
    <w:rsid w:val="00B65093"/>
    <w:rsid w:val="00B70DB3"/>
    <w:rsid w:val="00B7791B"/>
    <w:rsid w:val="00B95F27"/>
    <w:rsid w:val="00B97AFB"/>
    <w:rsid w:val="00BA7C4C"/>
    <w:rsid w:val="00BC0289"/>
    <w:rsid w:val="00BC2EB8"/>
    <w:rsid w:val="00BC5050"/>
    <w:rsid w:val="00BD48B2"/>
    <w:rsid w:val="00BE39BA"/>
    <w:rsid w:val="00BF146E"/>
    <w:rsid w:val="00BF4A4E"/>
    <w:rsid w:val="00C17AE7"/>
    <w:rsid w:val="00C24AA2"/>
    <w:rsid w:val="00C4119E"/>
    <w:rsid w:val="00C63F8F"/>
    <w:rsid w:val="00C72997"/>
    <w:rsid w:val="00C80DB1"/>
    <w:rsid w:val="00CA51B5"/>
    <w:rsid w:val="00CA6430"/>
    <w:rsid w:val="00CC43A0"/>
    <w:rsid w:val="00CD13A8"/>
    <w:rsid w:val="00CF2858"/>
    <w:rsid w:val="00CF36C2"/>
    <w:rsid w:val="00CF7705"/>
    <w:rsid w:val="00D15B69"/>
    <w:rsid w:val="00D206FD"/>
    <w:rsid w:val="00D368F3"/>
    <w:rsid w:val="00D53708"/>
    <w:rsid w:val="00D82E19"/>
    <w:rsid w:val="00D91BCE"/>
    <w:rsid w:val="00D92838"/>
    <w:rsid w:val="00DC7DD3"/>
    <w:rsid w:val="00DF08A7"/>
    <w:rsid w:val="00DF48F2"/>
    <w:rsid w:val="00E107FE"/>
    <w:rsid w:val="00E138A9"/>
    <w:rsid w:val="00E30411"/>
    <w:rsid w:val="00E3132B"/>
    <w:rsid w:val="00E36D17"/>
    <w:rsid w:val="00E3758E"/>
    <w:rsid w:val="00E91EDA"/>
    <w:rsid w:val="00E94536"/>
    <w:rsid w:val="00E95866"/>
    <w:rsid w:val="00EB21DD"/>
    <w:rsid w:val="00EC0CBB"/>
    <w:rsid w:val="00EC238D"/>
    <w:rsid w:val="00EC3A40"/>
    <w:rsid w:val="00EC5DD7"/>
    <w:rsid w:val="00EC6BA3"/>
    <w:rsid w:val="00ED6DAD"/>
    <w:rsid w:val="00EE23F3"/>
    <w:rsid w:val="00EF1927"/>
    <w:rsid w:val="00EF29F6"/>
    <w:rsid w:val="00EF3A4C"/>
    <w:rsid w:val="00EF3E40"/>
    <w:rsid w:val="00F00FF7"/>
    <w:rsid w:val="00F10920"/>
    <w:rsid w:val="00F1420E"/>
    <w:rsid w:val="00F22817"/>
    <w:rsid w:val="00F41AA5"/>
    <w:rsid w:val="00F5133A"/>
    <w:rsid w:val="00F67FF2"/>
    <w:rsid w:val="00F954F7"/>
    <w:rsid w:val="00FA6DD1"/>
    <w:rsid w:val="00FA7992"/>
    <w:rsid w:val="00FC021C"/>
    <w:rsid w:val="00FC597B"/>
    <w:rsid w:val="00FC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820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8224BB"/>
    <w:pPr>
      <w:keepNext/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3" w:color="auto" w:shadow="1"/>
      </w:pBdr>
      <w:jc w:val="center"/>
      <w:outlineLvl w:val="3"/>
    </w:pPr>
    <w:rPr>
      <w:rFonts w:ascii="Times New Roman" w:eastAsia="Times New Roman" w:hAnsi="Times New Roman" w:cs="Times New Roman"/>
      <w:b/>
      <w:lang w:val="fr-FR" w:eastAsia="fr-FR"/>
    </w:rPr>
  </w:style>
  <w:style w:type="paragraph" w:styleId="Heading5">
    <w:name w:val="heading 5"/>
    <w:basedOn w:val="Normal"/>
    <w:next w:val="Normal"/>
    <w:link w:val="Heading5Char"/>
    <w:qFormat/>
    <w:rsid w:val="008224BB"/>
    <w:pPr>
      <w:keepNext/>
      <w:outlineLvl w:val="4"/>
    </w:pPr>
    <w:rPr>
      <w:rFonts w:ascii="Times New Roman" w:eastAsia="Times New Roman" w:hAnsi="Times New Roman" w:cs="Times New Roman"/>
      <w:b/>
      <w:bCs/>
      <w:lang w:val="fr-FR"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224BB"/>
    <w:rPr>
      <w:rFonts w:ascii="Times New Roman" w:eastAsia="Times New Roman" w:hAnsi="Times New Roman" w:cs="Times New Roman"/>
      <w:b/>
      <w:lang w:val="fr-FR" w:eastAsia="fr-FR"/>
    </w:rPr>
  </w:style>
  <w:style w:type="character" w:customStyle="1" w:styleId="Heading5Char">
    <w:name w:val="Heading 5 Char"/>
    <w:basedOn w:val="DefaultParagraphFont"/>
    <w:link w:val="Heading5"/>
    <w:rsid w:val="008224BB"/>
    <w:rPr>
      <w:rFonts w:ascii="Times New Roman" w:eastAsia="Times New Roman" w:hAnsi="Times New Roman" w:cs="Times New Roman"/>
      <w:b/>
      <w:bCs/>
      <w:lang w:val="fr-FR" w:eastAsia="fr-FR"/>
    </w:rPr>
  </w:style>
  <w:style w:type="paragraph" w:styleId="BodyText">
    <w:name w:val="Body Text"/>
    <w:basedOn w:val="Normal"/>
    <w:link w:val="BodyTextChar"/>
    <w:rsid w:val="008224BB"/>
    <w:pPr>
      <w:tabs>
        <w:tab w:val="left" w:pos="1418"/>
        <w:tab w:val="left" w:pos="4253"/>
      </w:tabs>
      <w:jc w:val="center"/>
    </w:pPr>
    <w:rPr>
      <w:rFonts w:ascii="Tahoma" w:eastAsia="Times New Roman" w:hAnsi="Tahoma" w:cs="Times New Roman"/>
      <w:b/>
      <w:sz w:val="18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rsid w:val="008224BB"/>
    <w:rPr>
      <w:rFonts w:ascii="Tahoma" w:eastAsia="Times New Roman" w:hAnsi="Tahoma" w:cs="Times New Roman"/>
      <w:b/>
      <w:sz w:val="18"/>
      <w:szCs w:val="20"/>
      <w:lang w:val="fr-FR" w:eastAsia="fr-FR"/>
    </w:rPr>
  </w:style>
  <w:style w:type="paragraph" w:customStyle="1" w:styleId="NormalArial-12-F-16">
    <w:name w:val="Normal.Arial-12-F-16"/>
    <w:next w:val="Normal"/>
    <w:rsid w:val="008224BB"/>
    <w:pPr>
      <w:spacing w:line="320" w:lineRule="atLeast"/>
    </w:pPr>
    <w:rPr>
      <w:rFonts w:ascii="Arial" w:eastAsia="Times New Roman" w:hAnsi="Arial" w:cs="Arial"/>
      <w:lang w:val="fr-FR" w:eastAsia="fr-FR"/>
    </w:rPr>
  </w:style>
  <w:style w:type="paragraph" w:styleId="BodyTextIndent">
    <w:name w:val="Body Text Indent"/>
    <w:basedOn w:val="Normal"/>
    <w:link w:val="BodyTextIndentChar"/>
    <w:rsid w:val="008224BB"/>
    <w:pPr>
      <w:spacing w:after="120"/>
      <w:ind w:left="283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8224BB"/>
    <w:rPr>
      <w:rFonts w:ascii="Times New Roman" w:eastAsia="Times New Roman" w:hAnsi="Times New Roman" w:cs="Times New Roman"/>
      <w:lang w:val="fr-FR" w:eastAsia="fr-FR"/>
    </w:rPr>
  </w:style>
  <w:style w:type="paragraph" w:styleId="ListParagraph">
    <w:name w:val="List Paragraph"/>
    <w:basedOn w:val="Normal"/>
    <w:uiPriority w:val="34"/>
    <w:qFormat/>
    <w:rsid w:val="00343B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7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663</Words>
  <Characters>3785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LIEUL Sébastien</dc:creator>
  <cp:keywords/>
  <dc:description/>
  <cp:lastModifiedBy>BAILLIEUL Sébastien</cp:lastModifiedBy>
  <cp:revision>13</cp:revision>
  <dcterms:created xsi:type="dcterms:W3CDTF">2017-06-21T02:58:00Z</dcterms:created>
  <dcterms:modified xsi:type="dcterms:W3CDTF">2017-06-22T13:11:00Z</dcterms:modified>
</cp:coreProperties>
</file>